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7AF41" w14:textId="0B6B30AD" w:rsidR="00EE1C2E" w:rsidRDefault="00EE1C2E">
      <w:pPr>
        <w:widowControl w:val="0"/>
        <w:autoSpaceDE w:val="0"/>
        <w:autoSpaceDN w:val="0"/>
        <w:adjustRightInd w:val="0"/>
        <w:rPr>
          <w:rFonts w:ascii="Calibri" w:hAnsi="Calibri" w:cs="Calibri"/>
          <w:color w:val="000000"/>
        </w:rPr>
      </w:pPr>
      <w:r>
        <w:rPr>
          <w:rFonts w:cstheme="minorHAnsi"/>
          <w:b/>
          <w:color w:val="000000"/>
        </w:rPr>
        <w:t>Table S2</w:t>
      </w:r>
      <w:bookmarkStart w:id="0" w:name="_GoBack"/>
      <w:bookmarkEnd w:id="0"/>
    </w:p>
    <w:tbl>
      <w:tblPr>
        <w:tblW w:w="14029" w:type="dxa"/>
        <w:tblInd w:w="-900" w:type="dxa"/>
        <w:tblLayout w:type="fixed"/>
        <w:tblLook w:val="0000" w:firstRow="0" w:lastRow="0" w:firstColumn="0" w:lastColumn="0" w:noHBand="0" w:noVBand="0"/>
      </w:tblPr>
      <w:tblGrid>
        <w:gridCol w:w="1058"/>
        <w:gridCol w:w="1058"/>
        <w:gridCol w:w="2108"/>
        <w:gridCol w:w="1266"/>
        <w:gridCol w:w="1170"/>
        <w:gridCol w:w="1170"/>
        <w:gridCol w:w="1260"/>
        <w:gridCol w:w="900"/>
        <w:gridCol w:w="720"/>
        <w:gridCol w:w="1193"/>
        <w:gridCol w:w="1059"/>
        <w:gridCol w:w="1060"/>
        <w:gridCol w:w="7"/>
      </w:tblGrid>
      <w:tr w:rsidR="006D7A37" w14:paraId="546C0A23" w14:textId="77777777" w:rsidTr="008A3660">
        <w:trPr>
          <w:gridAfter w:val="1"/>
          <w:wAfter w:w="7" w:type="dxa"/>
          <w:trHeight w:val="300"/>
        </w:trPr>
        <w:tc>
          <w:tcPr>
            <w:tcW w:w="42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51231F" w14:textId="77777777" w:rsidR="006D7A37" w:rsidRDefault="006D7A3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6BD43F6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E51D31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9DBF22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BA6F7E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53FD15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20CCF7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C6424BA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8E1DD4B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BF36B66" w14:textId="77777777" w:rsid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A3660" w:rsidRPr="006D7A37" w14:paraId="4038C496" w14:textId="77777777" w:rsidTr="008A3660">
        <w:trPr>
          <w:gridAfter w:val="1"/>
          <w:wAfter w:w="7" w:type="dxa"/>
          <w:trHeight w:val="300"/>
        </w:trPr>
        <w:tc>
          <w:tcPr>
            <w:tcW w:w="42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CDB1A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 Molecular functio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249AA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4DA36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81884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54A1B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CCD89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9E593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4D0B76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6195F3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665E3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8A3660" w:rsidRPr="006D7A37" w14:paraId="28C53D36" w14:textId="77777777" w:rsidTr="008A3660">
        <w:trPr>
          <w:gridAfter w:val="1"/>
          <w:wAfter w:w="7" w:type="dxa"/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CDA843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60EDDA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I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35A98A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Nam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9E121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D7A37">
              <w:rPr>
                <w:rFonts w:cstheme="minorHAnsi"/>
                <w:color w:val="000000"/>
              </w:rPr>
              <w:t>pValu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2989C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FDR B&amp;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9837D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FDR B&amp;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A3200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Bonferron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11709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enes from Input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9E67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enes in Annota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BAB3C3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330EA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8A3660" w:rsidRPr="006D7A37" w14:paraId="3288C107" w14:textId="77777777" w:rsidTr="008A3660">
        <w:trPr>
          <w:gridAfter w:val="1"/>
          <w:wAfter w:w="7" w:type="dxa"/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1CA0AB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0A275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0486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393D6B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endopeptidase inhibitor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A05D4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9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284FB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7.1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877CF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.1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D20D3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3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529A2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F09E7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AFBFBF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FE308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98D0A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8A3660" w:rsidRPr="006D7A37" w14:paraId="7FF695E7" w14:textId="77777777" w:rsidTr="008A3660">
        <w:trPr>
          <w:gridAfter w:val="1"/>
          <w:wAfter w:w="7" w:type="dxa"/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361EBC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E9F210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6113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9C2434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endopeptidase regulator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C9B2CA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58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0C7E7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7.1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5CBB3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.1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868C2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86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BBEBA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4CD2B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83D91C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0E2F1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31A79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8A3660" w:rsidRPr="006D7A37" w14:paraId="6EED752E" w14:textId="77777777" w:rsidTr="008A3660">
        <w:trPr>
          <w:gridAfter w:val="1"/>
          <w:wAfter w:w="7" w:type="dxa"/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1E1C78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DAFCB8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3041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C1FB2D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peptidase inhibitor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71CAFC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98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91598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7.1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24C59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.1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BD368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15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E2B35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07BF1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33ABA2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F038FF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B6692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8A3660" w:rsidRPr="006D7A37" w14:paraId="0228C6BD" w14:textId="77777777" w:rsidTr="008A3660">
        <w:trPr>
          <w:gridAfter w:val="1"/>
          <w:wAfter w:w="7" w:type="dxa"/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6B5486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3A706B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0486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B93A8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cysteine-type endopeptidase inhibitor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208032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4.0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6E818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7.2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6D04D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.16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60A22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88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95C0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8D4D2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BD63A6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48C05D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C9FE2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8A3660" w:rsidRPr="006D7A37" w14:paraId="67E325D5" w14:textId="77777777" w:rsidTr="008A3660">
        <w:trPr>
          <w:gridAfter w:val="1"/>
          <w:wAfter w:w="7" w:type="dxa"/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15CF19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ACF8C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6113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7D11A2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peptidase regulator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BE5098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71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AC800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4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B9490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77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33E81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24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5A891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4980E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7E235E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C3B4DB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213B0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8A3660" w:rsidRPr="006D7A37" w14:paraId="0500ECD4" w14:textId="77777777" w:rsidTr="008A3660">
        <w:trPr>
          <w:gridAfter w:val="1"/>
          <w:wAfter w:w="7" w:type="dxa"/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02F3A9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EE68C8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DA9748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8E7368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23C5C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66B92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DB16E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0AFCE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95FBD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BEB6EF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0C462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ED2DB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60413A3D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F8A3EF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59F055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I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09CB28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Nam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6788E7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D7A37">
              <w:rPr>
                <w:rFonts w:cstheme="minorHAnsi"/>
                <w:color w:val="000000"/>
              </w:rPr>
              <w:t>pValu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FDA33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FDR B&amp;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6BB80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FDR B&amp;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80DA5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Bonferron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446D3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enes from Input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DF19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enes in Annota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CA840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6D2C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151C0FAE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64327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BF0E62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1095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3BB629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negative regulation of endopeptidase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6C1A8D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8.19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785C7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7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7EFDF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3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E1DF4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89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40360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65BF6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46D8F7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A24A98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8AB3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66A76041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092455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67C526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1046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A734F2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negative regulation of peptidase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B07B6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53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7B48B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7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A202C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3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50714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.40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161EA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A3205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81CBFD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1F855D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24F4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15938D81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E24902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BBC042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525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6F77AE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regulation of endopeptidase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F3193C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.27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FF202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.84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81FA8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.3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74A58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1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FFAE8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D7FDA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32B1D3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0C217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BC5E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491973A0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8A840E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9CE390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525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76F99D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regulation of peptidase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F6D991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7.47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969B8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6.59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D8C51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.7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0E98D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6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09550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0EE18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4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6EDD90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AC6A4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5826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726B7769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075ADC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D9846F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O:005134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E6667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negative regulation of hydrolase activ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2F4BD4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.43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0DA6B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4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C2234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12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D068B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21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4DC2A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30F41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4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B108FB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65266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F4AF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234869D2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FD0F24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DEA6BE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539361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EDBB47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A6287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6B602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53B85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D3C01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7D0E1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091889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32616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F5DA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4446951E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105FE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B3BE6C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1038A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D5B386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8F0B4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AF758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3DCA9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91BC0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E722C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B2EC62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75781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D496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3F7F0224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2D3746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526028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I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3B4D0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Nam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40705E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proofErr w:type="spellStart"/>
            <w:r w:rsidRPr="006D7A37">
              <w:rPr>
                <w:rFonts w:cstheme="minorHAnsi"/>
                <w:color w:val="000000"/>
              </w:rPr>
              <w:t>pValu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7A01E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FDR B&amp;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A6C67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FDR B&amp;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199AA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Bonferron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4DD79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enes from Input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3E80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Genes in Annota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F88B1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DB11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5A610325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681E99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0E9DB8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3804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98B0C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HIF-1-alpha transcription factor net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AC376A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.12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AA9CE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64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5266B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1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3C678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64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5CA47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1D93B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5B989E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EC77B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9EA5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26A7CA39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6C28AF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05A0E7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41335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9EA5BF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Serine biosynthesis, glycerate-3P =&gt; ser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ED750C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1.2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41B02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4.9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104C8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.58E-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55520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9.91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39A99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2C033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  <w:r w:rsidRPr="006D7A37">
              <w:rPr>
                <w:rFonts w:cstheme="minorHAnsi"/>
                <w:color w:val="000000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A84040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59BA9C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E413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4BC32AA2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E05A2E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946781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F79E8D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E65BD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5D475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872D2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DBE26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89239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265A9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36D9EA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F6B6F8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2CDE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575C9493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947566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0CA872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4B0E0C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0AC0FC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E71FB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B7723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A5623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B51D8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3AF6E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B1E9F2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0CBC36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511E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3DAE3A56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5BC9F9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04306E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6D65E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DEA098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7D8A3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2D377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B5293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FA24A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5CEB1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0B2C13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AA62B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A189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22A06C04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000DB2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BE3F57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34D3DC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5471FA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96444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C52B6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1E2A2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4465E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05FDE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5EA361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52B2DB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6636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18C5AE5D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F5CAA1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0F74AD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9FF036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3181F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52F55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9B991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4D234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4F5AC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5A1AB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ABF046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D1949F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7ABC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660BB362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2BEDAA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ED84E8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B4A757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289A5A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A4094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05937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F6CA1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B3C55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A6BDE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DCF0C5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B19813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F988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69D92460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9ED9AD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B5A9EB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E88E16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43BE1F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59A23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B1FD9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5B48B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02C9F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0BB97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FD6D9E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07169C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4A7E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5BCC392E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A55553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6B2C66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371D8F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9E935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874F3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F7C0D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ACA36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04CCC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31CB6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954528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EFF74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DB1D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2DAD702E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4BA7CC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15149F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690402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6F92E4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71DA3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CCA009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24340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EC408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73D13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22EB72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5350A3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6B36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01976ECA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1B54E8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393801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CA6D35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706A5A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0D7A2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1390B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A2B96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B096B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92B79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799A57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6CE9D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3DEC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5763140E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981E8B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7C98A3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C7A41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EE5188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BAA61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81EE5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A02A8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8BA6F3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909D6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AF4673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D27A1A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1A8B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149A003D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F053C2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6E22AB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8D9A4E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C65646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CA650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9225F0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C66012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60845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C26D9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3F37EE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F58CC45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1572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  <w:tr w:rsidR="006D7A37" w:rsidRPr="006D7A37" w14:paraId="276A66E2" w14:textId="77777777" w:rsidTr="008A3660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307E20C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077E7E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08B1BB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F9735D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F949F4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96EF1A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5FB401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8951FF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1B6FF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DA41A46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B90AF57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39A7D" w14:textId="77777777" w:rsidR="006D7A37" w:rsidRPr="006D7A37" w:rsidRDefault="006D7A37">
            <w:pPr>
              <w:widowControl w:val="0"/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</w:rPr>
            </w:pPr>
          </w:p>
        </w:tc>
      </w:tr>
    </w:tbl>
    <w:p w14:paraId="37F9ABCB" w14:textId="77777777" w:rsidR="00B81B34" w:rsidRPr="006D7A37" w:rsidRDefault="00B81B34">
      <w:pPr>
        <w:rPr>
          <w:rFonts w:cstheme="minorHAnsi"/>
        </w:rPr>
      </w:pPr>
    </w:p>
    <w:sectPr w:rsidR="00B81B34" w:rsidRPr="006D7A37" w:rsidSect="001D5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D7A37"/>
    <w:rsid w:val="000D0CAC"/>
    <w:rsid w:val="001D5488"/>
    <w:rsid w:val="004C1FEA"/>
    <w:rsid w:val="00576928"/>
    <w:rsid w:val="005D482B"/>
    <w:rsid w:val="006D7A37"/>
    <w:rsid w:val="008A3660"/>
    <w:rsid w:val="00B81B34"/>
    <w:rsid w:val="00D54C6F"/>
    <w:rsid w:val="00EE1C2E"/>
    <w:rsid w:val="00FF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100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442</Characters>
  <Application>Microsoft Office Word</Application>
  <DocSecurity>0</DocSecurity>
  <Lines>721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a Suber</dc:creator>
  <cp:keywords/>
  <dc:description/>
  <cp:lastModifiedBy>MSARDAN</cp:lastModifiedBy>
  <cp:revision>3</cp:revision>
  <dcterms:created xsi:type="dcterms:W3CDTF">2018-09-26T11:04:00Z</dcterms:created>
  <dcterms:modified xsi:type="dcterms:W3CDTF">2018-10-11T08:58:00Z</dcterms:modified>
</cp:coreProperties>
</file>